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219" w:rsidRPr="00B3641A" w:rsidRDefault="00B2224C" w:rsidP="00E052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="00E05219" w:rsidRPr="00B3641A">
        <w:rPr>
          <w:rFonts w:ascii="Times New Roman" w:hAnsi="Times New Roman" w:cs="Times New Roman"/>
          <w:b/>
        </w:rPr>
        <w:t>.</w:t>
      </w:r>
      <w:r w:rsidR="00E05219" w:rsidRPr="00B3641A">
        <w:rPr>
          <w:rFonts w:ascii="Times New Roman" w:hAnsi="Times New Roman" w:cs="Times New Roman"/>
        </w:rPr>
        <w:t xml:space="preserve"> The Relationship between </w:t>
      </w:r>
      <w:r w:rsidR="003A6B7F" w:rsidRPr="00B3641A">
        <w:rPr>
          <w:rFonts w:ascii="Times New Roman" w:hAnsi="Times New Roman" w:cs="Times New Roman"/>
        </w:rPr>
        <w:t xml:space="preserve">HBV virus activity, </w:t>
      </w:r>
      <w:r w:rsidR="00E05219" w:rsidRPr="00B3641A">
        <w:rPr>
          <w:rFonts w:ascii="Times New Roman" w:hAnsi="Times New Roman" w:cs="Times New Roman"/>
        </w:rPr>
        <w:t>Lifestyle and Environmental Factors and Gender.</w:t>
      </w:r>
    </w:p>
    <w:tbl>
      <w:tblPr>
        <w:tblpPr w:leftFromText="180" w:rightFromText="180" w:vertAnchor="text" w:tblpY="1"/>
        <w:tblOverlap w:val="never"/>
        <w:tblW w:w="79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9"/>
        <w:gridCol w:w="1264"/>
        <w:gridCol w:w="1529"/>
        <w:gridCol w:w="1164"/>
        <w:gridCol w:w="1984"/>
      </w:tblGrid>
      <w:tr w:rsidR="00E05219" w:rsidRPr="00B3641A" w:rsidTr="00D67583">
        <w:trPr>
          <w:trHeight w:val="300"/>
        </w:trPr>
        <w:tc>
          <w:tcPr>
            <w:tcW w:w="19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 xml:space="preserve">Variable 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 xml:space="preserve">P value </w:t>
            </w:r>
          </w:p>
        </w:tc>
      </w:tr>
      <w:tr w:rsidR="00E05219" w:rsidRPr="00B3641A" w:rsidTr="00D67583">
        <w:trPr>
          <w:trHeight w:val="300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E05219" w:rsidRPr="00B3641A" w:rsidRDefault="002D3DD3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N=1051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N=8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3DD3" w:rsidRPr="00B3641A" w:rsidTr="00D67583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:rsidR="002D3DD3" w:rsidRPr="00B3641A" w:rsidRDefault="002D3DD3" w:rsidP="00047DE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BeAg </w:t>
            </w:r>
            <w:r w:rsidR="00EA37A3" w:rsidRPr="00B3641A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B3641A">
              <w:rPr>
                <w:rFonts w:ascii="Times New Roman" w:eastAsia="Times New Roman" w:hAnsi="Times New Roman" w:cs="Times New Roman"/>
                <w:b/>
                <w:color w:val="000000"/>
              </w:rPr>
              <w:t>tatus</w:t>
            </w:r>
          </w:p>
        </w:tc>
        <w:tc>
          <w:tcPr>
            <w:tcW w:w="1260" w:type="dxa"/>
            <w:vAlign w:val="bottom"/>
          </w:tcPr>
          <w:p w:rsidR="002D3DD3" w:rsidRPr="00B3641A" w:rsidRDefault="002D3DD3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</w:tcPr>
          <w:p w:rsidR="002D3DD3" w:rsidRPr="00B3641A" w:rsidRDefault="002D3DD3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</w:tcPr>
          <w:p w:rsidR="002D3DD3" w:rsidRPr="00B3641A" w:rsidRDefault="002D3DD3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D3DD3" w:rsidRPr="00B3641A" w:rsidRDefault="00653208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2D3DD3" w:rsidRPr="00B3641A" w:rsidTr="00D67583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:rsidR="002D3DD3" w:rsidRPr="00D67583" w:rsidRDefault="002D3DD3" w:rsidP="00D675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583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260" w:type="dxa"/>
            <w:vAlign w:val="bottom"/>
          </w:tcPr>
          <w:p w:rsidR="002D3DD3" w:rsidRPr="00B3641A" w:rsidRDefault="00653208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699 (91.2)</w:t>
            </w:r>
          </w:p>
        </w:tc>
        <w:tc>
          <w:tcPr>
            <w:tcW w:w="1530" w:type="dxa"/>
          </w:tcPr>
          <w:p w:rsidR="002D3DD3" w:rsidRPr="00B3641A" w:rsidRDefault="004A4D67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944 (89.8)</w:t>
            </w:r>
          </w:p>
        </w:tc>
        <w:tc>
          <w:tcPr>
            <w:tcW w:w="1165" w:type="dxa"/>
          </w:tcPr>
          <w:p w:rsidR="002D3DD3" w:rsidRPr="00B3641A" w:rsidRDefault="004A4D67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755 (93.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D3DD3" w:rsidRPr="00B3641A" w:rsidRDefault="002D3DD3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3DD3" w:rsidRPr="00B3641A" w:rsidTr="00D67583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:rsidR="002D3DD3" w:rsidRPr="00D67583" w:rsidRDefault="002D3DD3" w:rsidP="00D675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583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260" w:type="dxa"/>
            <w:vAlign w:val="bottom"/>
          </w:tcPr>
          <w:p w:rsidR="002D3DD3" w:rsidRPr="00B3641A" w:rsidRDefault="00480CD3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64 (8.8)</w:t>
            </w:r>
          </w:p>
        </w:tc>
        <w:tc>
          <w:tcPr>
            <w:tcW w:w="1530" w:type="dxa"/>
          </w:tcPr>
          <w:p w:rsidR="002D3DD3" w:rsidRPr="00B3641A" w:rsidRDefault="004A4D67" w:rsidP="00C852F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07 (10.2)</w:t>
            </w:r>
          </w:p>
        </w:tc>
        <w:tc>
          <w:tcPr>
            <w:tcW w:w="1165" w:type="dxa"/>
          </w:tcPr>
          <w:p w:rsidR="002D3DD3" w:rsidRPr="00B3641A" w:rsidRDefault="004A4D67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57 (7.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D3DD3" w:rsidRPr="00B3641A" w:rsidRDefault="002D3DD3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2AAF" w:rsidRPr="00B3641A" w:rsidTr="00D67583">
        <w:trPr>
          <w:trHeight w:val="300"/>
        </w:trPr>
        <w:tc>
          <w:tcPr>
            <w:tcW w:w="1980" w:type="dxa"/>
            <w:shd w:val="clear" w:color="auto" w:fill="E7E6E6" w:themeFill="background2"/>
            <w:noWrap/>
            <w:vAlign w:val="bottom"/>
          </w:tcPr>
          <w:p w:rsidR="008F2AAF" w:rsidRPr="00B3641A" w:rsidRDefault="00EA37A3" w:rsidP="00047DE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b/>
                <w:color w:val="000000"/>
              </w:rPr>
              <w:t>HBV v</w:t>
            </w:r>
            <w:r w:rsidR="008F2AAF" w:rsidRPr="00B3641A">
              <w:rPr>
                <w:rFonts w:ascii="Times New Roman" w:eastAsia="Times New Roman" w:hAnsi="Times New Roman" w:cs="Times New Roman"/>
                <w:b/>
                <w:color w:val="000000"/>
              </w:rPr>
              <w:t>iral load group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8F2AAF" w:rsidRPr="00B3641A" w:rsidRDefault="008F2AAF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:rsidR="008F2AAF" w:rsidRPr="00B3641A" w:rsidRDefault="008F2AAF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  <w:shd w:val="clear" w:color="auto" w:fill="E7E6E6" w:themeFill="background2"/>
          </w:tcPr>
          <w:p w:rsidR="008F2AAF" w:rsidRPr="00B3641A" w:rsidRDefault="008F2AAF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E7E6E6" w:themeFill="background2"/>
            <w:noWrap/>
            <w:vAlign w:val="bottom"/>
          </w:tcPr>
          <w:p w:rsidR="008F2AAF" w:rsidRPr="00B3641A" w:rsidRDefault="008839A3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8F2AAF" w:rsidRPr="00B3641A" w:rsidTr="00D67583">
        <w:trPr>
          <w:trHeight w:val="300"/>
        </w:trPr>
        <w:tc>
          <w:tcPr>
            <w:tcW w:w="1980" w:type="dxa"/>
            <w:shd w:val="clear" w:color="auto" w:fill="E7E6E6" w:themeFill="background2"/>
            <w:noWrap/>
          </w:tcPr>
          <w:p w:rsidR="008F2AAF" w:rsidRPr="00D67583" w:rsidRDefault="008F2AAF" w:rsidP="00D675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583">
              <w:rPr>
                <w:rFonts w:ascii="Times New Roman" w:eastAsia="Times New Roman" w:hAnsi="Times New Roman" w:cs="Times New Roman"/>
                <w:color w:val="000000"/>
              </w:rPr>
              <w:t>Undetectable (&lt;1.6×103 copies/mL)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8F2AAF" w:rsidRPr="00B3641A" w:rsidRDefault="00AF781C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351 (18.8)</w:t>
            </w:r>
          </w:p>
        </w:tc>
        <w:tc>
          <w:tcPr>
            <w:tcW w:w="1530" w:type="dxa"/>
            <w:shd w:val="clear" w:color="auto" w:fill="E7E6E6" w:themeFill="background2"/>
          </w:tcPr>
          <w:p w:rsidR="008F2AAF" w:rsidRPr="00B3641A" w:rsidRDefault="008F2AAF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F781C" w:rsidRPr="00B3641A" w:rsidRDefault="00AF781C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F781C" w:rsidRPr="00B3641A" w:rsidRDefault="00AF781C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29 (21.8)</w:t>
            </w:r>
          </w:p>
        </w:tc>
        <w:tc>
          <w:tcPr>
            <w:tcW w:w="1165" w:type="dxa"/>
            <w:shd w:val="clear" w:color="auto" w:fill="E7E6E6" w:themeFill="background2"/>
          </w:tcPr>
          <w:p w:rsidR="008F2AAF" w:rsidRPr="00B3641A" w:rsidRDefault="008F2AAF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F781C" w:rsidRPr="00B3641A" w:rsidRDefault="00AF781C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F781C" w:rsidRPr="00B3641A" w:rsidRDefault="00AF781C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29 (65.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E7E6E6" w:themeFill="background2"/>
            <w:noWrap/>
            <w:vAlign w:val="bottom"/>
          </w:tcPr>
          <w:p w:rsidR="008F2AAF" w:rsidRPr="00B3641A" w:rsidRDefault="008F2AAF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2AAF" w:rsidRPr="00B3641A" w:rsidTr="00D67583">
        <w:trPr>
          <w:trHeight w:val="300"/>
        </w:trPr>
        <w:tc>
          <w:tcPr>
            <w:tcW w:w="1980" w:type="dxa"/>
            <w:shd w:val="clear" w:color="auto" w:fill="E7E6E6" w:themeFill="background2"/>
            <w:noWrap/>
          </w:tcPr>
          <w:p w:rsidR="008F2AAF" w:rsidRPr="00D67583" w:rsidRDefault="008F2AAF" w:rsidP="00D675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583">
              <w:rPr>
                <w:rFonts w:ascii="Times New Roman" w:eastAsia="Times New Roman" w:hAnsi="Times New Roman" w:cs="Times New Roman"/>
                <w:color w:val="000000"/>
              </w:rPr>
              <w:t>Low viral load(&lt;105 copies/mL)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8F2AAF" w:rsidRPr="00B3641A" w:rsidRDefault="00AF781C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925 (49.7)</w:t>
            </w:r>
          </w:p>
        </w:tc>
        <w:tc>
          <w:tcPr>
            <w:tcW w:w="1530" w:type="dxa"/>
            <w:shd w:val="clear" w:color="auto" w:fill="E7E6E6" w:themeFill="background2"/>
          </w:tcPr>
          <w:p w:rsidR="008F2AAF" w:rsidRPr="00B3641A" w:rsidRDefault="008F2AAF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F781C" w:rsidRPr="00B3641A" w:rsidRDefault="00AF781C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F781C" w:rsidRPr="00B3641A" w:rsidRDefault="00AF781C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423 (45.7)</w:t>
            </w:r>
          </w:p>
        </w:tc>
        <w:tc>
          <w:tcPr>
            <w:tcW w:w="1165" w:type="dxa"/>
            <w:shd w:val="clear" w:color="auto" w:fill="E7E6E6" w:themeFill="background2"/>
          </w:tcPr>
          <w:p w:rsidR="008F2AAF" w:rsidRPr="00B3641A" w:rsidRDefault="008F2AAF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F781C" w:rsidRPr="00B3641A" w:rsidRDefault="00AF781C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F781C" w:rsidRPr="00B3641A" w:rsidRDefault="00AF781C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502 (47.8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E7E6E6" w:themeFill="background2"/>
            <w:noWrap/>
            <w:vAlign w:val="bottom"/>
          </w:tcPr>
          <w:p w:rsidR="008F2AAF" w:rsidRPr="00B3641A" w:rsidRDefault="008F2AAF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2029" w:rsidRPr="00B3641A" w:rsidTr="00D22029">
        <w:trPr>
          <w:trHeight w:val="300"/>
        </w:trPr>
        <w:tc>
          <w:tcPr>
            <w:tcW w:w="1980" w:type="dxa"/>
            <w:shd w:val="clear" w:color="auto" w:fill="E7E6E6" w:themeFill="background2"/>
            <w:noWrap/>
          </w:tcPr>
          <w:p w:rsidR="008F2AAF" w:rsidRPr="00D67583" w:rsidRDefault="008F2AAF" w:rsidP="00D675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583">
              <w:rPr>
                <w:rFonts w:ascii="Times New Roman" w:eastAsia="Times New Roman" w:hAnsi="Times New Roman" w:cs="Times New Roman"/>
                <w:color w:val="000000"/>
              </w:rPr>
              <w:t>High viral load (≥105 copies/mL)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8F2AAF" w:rsidRPr="00B3641A" w:rsidRDefault="00AF781C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587 (31.5)</w:t>
            </w:r>
          </w:p>
        </w:tc>
        <w:tc>
          <w:tcPr>
            <w:tcW w:w="1530" w:type="dxa"/>
            <w:shd w:val="clear" w:color="auto" w:fill="E7E6E6" w:themeFill="background2"/>
          </w:tcPr>
          <w:p w:rsidR="008F2AAF" w:rsidRPr="00B3641A" w:rsidRDefault="008F2AAF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F781C" w:rsidRPr="00B3641A" w:rsidRDefault="00AF781C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67 (45.5)</w:t>
            </w:r>
          </w:p>
        </w:tc>
        <w:tc>
          <w:tcPr>
            <w:tcW w:w="1165" w:type="dxa"/>
            <w:shd w:val="clear" w:color="auto" w:fill="E7E6E6" w:themeFill="background2"/>
          </w:tcPr>
          <w:p w:rsidR="008F2AAF" w:rsidRPr="00B3641A" w:rsidRDefault="008F2AAF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F781C" w:rsidRPr="00B3641A" w:rsidRDefault="00AF781C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320 (30.5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E7E6E6" w:themeFill="background2"/>
            <w:noWrap/>
            <w:vAlign w:val="bottom"/>
          </w:tcPr>
          <w:p w:rsidR="008F2AAF" w:rsidRPr="00B3641A" w:rsidRDefault="008F2AAF" w:rsidP="008F2A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b/>
                <w:color w:val="000000"/>
              </w:rPr>
              <w:t>Smoking</w:t>
            </w:r>
          </w:p>
        </w:tc>
        <w:tc>
          <w:tcPr>
            <w:tcW w:w="1265" w:type="dxa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E05219" w:rsidRPr="00B3641A" w:rsidRDefault="00E05219" w:rsidP="00047DE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Ever Smoked (%)</w:t>
            </w:r>
          </w:p>
        </w:tc>
        <w:tc>
          <w:tcPr>
            <w:tcW w:w="1265" w:type="dxa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B10135"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Pr="00B364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5" w:type="dxa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563 (30.2)</w:t>
            </w:r>
          </w:p>
        </w:tc>
        <w:tc>
          <w:tcPr>
            <w:tcW w:w="1530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552 (52.5)</w:t>
            </w:r>
          </w:p>
        </w:tc>
        <w:tc>
          <w:tcPr>
            <w:tcW w:w="1165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1 (1.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 xml:space="preserve">         </w:t>
            </w:r>
            <w:r w:rsidRPr="00B364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5" w:type="dxa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300 (69.8)</w:t>
            </w:r>
          </w:p>
        </w:tc>
        <w:tc>
          <w:tcPr>
            <w:tcW w:w="1530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499 (47.5)</w:t>
            </w:r>
          </w:p>
        </w:tc>
        <w:tc>
          <w:tcPr>
            <w:tcW w:w="1165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801 (98.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hAnsi="Times New Roman" w:cs="Times New Roman"/>
              </w:rPr>
              <w:t>Smoking start age (N=563)</w:t>
            </w:r>
          </w:p>
        </w:tc>
        <w:tc>
          <w:tcPr>
            <w:tcW w:w="1265" w:type="dxa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2.4±10.4</w:t>
            </w:r>
          </w:p>
        </w:tc>
        <w:tc>
          <w:tcPr>
            <w:tcW w:w="1530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2.2±4.9</w:t>
            </w:r>
          </w:p>
        </w:tc>
        <w:tc>
          <w:tcPr>
            <w:tcW w:w="1165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33.4±12.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B10135"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rPr>
                <w:rFonts w:ascii="Times New Roman" w:hAnsi="Times New Roman" w:cs="Times New Roman"/>
              </w:rPr>
            </w:pPr>
            <w:r w:rsidRPr="00B3641A">
              <w:rPr>
                <w:rFonts w:ascii="Times New Roman" w:hAnsi="Times New Roman" w:cs="Times New Roman"/>
              </w:rPr>
              <w:t>Cigarette per day (N=563)</w:t>
            </w:r>
          </w:p>
        </w:tc>
        <w:tc>
          <w:tcPr>
            <w:tcW w:w="1265" w:type="dxa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5.3±14.8</w:t>
            </w:r>
          </w:p>
        </w:tc>
        <w:tc>
          <w:tcPr>
            <w:tcW w:w="1530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5.4±7.5</w:t>
            </w:r>
          </w:p>
        </w:tc>
        <w:tc>
          <w:tcPr>
            <w:tcW w:w="1165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0.4±5.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05219" w:rsidRPr="00B3641A" w:rsidRDefault="00B10135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05219" w:rsidRPr="00B3641A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  <w:hideMark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b/>
                <w:color w:val="000000"/>
              </w:rPr>
              <w:t>Alcohol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000000" w:fill="F2F2F2"/>
            <w:noWrap/>
            <w:vAlign w:val="bottom"/>
            <w:hideMark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Del="00D82715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Alcohol consumer (%)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B10135"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Never regular consumer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269 (68.1)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545 (51.9)</w:t>
            </w: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724 (89.2)</w:t>
            </w: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 xml:space="preserve">Previous but not current consumer 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 xml:space="preserve"> 73 (3.9)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56 (5.3)</w:t>
            </w: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7 (2.1)</w:t>
            </w: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Current consumer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521 (28.0)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450 (42.8)</w:t>
            </w: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71 (8.7)</w:t>
            </w: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Drinking start age (N=594)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Start age≤20 (%)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332 (55.9)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306 (60.5)</w:t>
            </w: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6 (29.6)</w:t>
            </w: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B10135"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Start age&gt;20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62 (44.1)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00 (39.5)</w:t>
            </w: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62 (70.5)</w:t>
            </w: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Alcohol spirit (%) (N=594)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B10135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05219" w:rsidRPr="00B3641A">
              <w:rPr>
                <w:rFonts w:ascii="Times New Roman" w:eastAsia="Times New Roman" w:hAnsi="Times New Roman" w:cs="Times New Roman"/>
                <w:color w:val="000000"/>
              </w:rPr>
              <w:t>.24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90 (32.0)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64 (32.8)</w:t>
            </w: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6 (29.6)</w:t>
            </w: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33 (22.4)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07 (21.4)</w:t>
            </w: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6 (29.6)</w:t>
            </w: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65 (44.6)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29 (45.8)</w:t>
            </w: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36 (40.9)</w:t>
            </w: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Quantity per week (*50g) (N=594)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≤2500g per week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314 (52.9)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39 (47.2)</w:t>
            </w: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75 (85.2)</w:t>
            </w: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B10135"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gt;2500g per week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80 (47.1)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67 (52.8)</w:t>
            </w: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3 (14.8)</w:t>
            </w: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Drink tea</w:t>
            </w:r>
          </w:p>
        </w:tc>
        <w:tc>
          <w:tcPr>
            <w:tcW w:w="1265" w:type="dxa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hAnsi="Times New Roman" w:cs="Times New Roman"/>
              </w:rPr>
              <w:t>Drinking tea (%)</w:t>
            </w:r>
          </w:p>
        </w:tc>
        <w:tc>
          <w:tcPr>
            <w:tcW w:w="1265" w:type="dxa"/>
            <w:tcBorders>
              <w:top w:val="nil"/>
            </w:tcBorders>
            <w:vAlign w:val="bottom"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 w:rsidR="00E05219" w:rsidRPr="00B3641A" w:rsidRDefault="00E05219" w:rsidP="00D675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B10135"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5" w:type="dxa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39 (7.5)</w:t>
            </w:r>
          </w:p>
        </w:tc>
        <w:tc>
          <w:tcPr>
            <w:tcW w:w="1530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26 (12.0)</w:t>
            </w:r>
          </w:p>
        </w:tc>
        <w:tc>
          <w:tcPr>
            <w:tcW w:w="1165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3 (1.6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5" w:type="dxa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724 (92.5)</w:t>
            </w:r>
          </w:p>
        </w:tc>
        <w:tc>
          <w:tcPr>
            <w:tcW w:w="1530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925 (88.0)</w:t>
            </w:r>
          </w:p>
        </w:tc>
        <w:tc>
          <w:tcPr>
            <w:tcW w:w="1165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799 (98.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Age started drinking tea (N=139)</w:t>
            </w:r>
          </w:p>
        </w:tc>
        <w:tc>
          <w:tcPr>
            <w:tcW w:w="1265" w:type="dxa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9.9±23.9</w:t>
            </w:r>
          </w:p>
        </w:tc>
        <w:tc>
          <w:tcPr>
            <w:tcW w:w="1530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9.6±12.2</w:t>
            </w:r>
          </w:p>
        </w:tc>
        <w:tc>
          <w:tcPr>
            <w:tcW w:w="1165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32.5±12.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05219" w:rsidRPr="00B3641A" w:rsidRDefault="00B10135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05219" w:rsidRPr="00B3641A">
              <w:rPr>
                <w:rFonts w:ascii="Times New Roman" w:eastAsia="Times New Roman" w:hAnsi="Times New Roman" w:cs="Times New Roman"/>
                <w:color w:val="000000"/>
              </w:rPr>
              <w:t>.31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Cups of tea per week</w:t>
            </w:r>
          </w:p>
        </w:tc>
        <w:tc>
          <w:tcPr>
            <w:tcW w:w="1265" w:type="dxa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1.1±20.6</w:t>
            </w:r>
          </w:p>
        </w:tc>
        <w:tc>
          <w:tcPr>
            <w:tcW w:w="1530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1.5±10.9</w:t>
            </w:r>
          </w:p>
        </w:tc>
        <w:tc>
          <w:tcPr>
            <w:tcW w:w="1165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7.1±2.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05219" w:rsidRPr="00B3641A" w:rsidRDefault="00B10135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05219" w:rsidRPr="00B3641A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Types of tea</w:t>
            </w:r>
          </w:p>
        </w:tc>
        <w:tc>
          <w:tcPr>
            <w:tcW w:w="1265" w:type="dxa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05219" w:rsidRPr="00B3641A" w:rsidRDefault="00B10135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05219" w:rsidRPr="00B3641A">
              <w:rPr>
                <w:rFonts w:ascii="Times New Roman" w:eastAsia="Times New Roman" w:hAnsi="Times New Roman" w:cs="Times New Roman"/>
                <w:color w:val="000000"/>
              </w:rPr>
              <w:t>.30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Green</w:t>
            </w:r>
          </w:p>
        </w:tc>
        <w:tc>
          <w:tcPr>
            <w:tcW w:w="1265" w:type="dxa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08 (77.7)</w:t>
            </w:r>
          </w:p>
        </w:tc>
        <w:tc>
          <w:tcPr>
            <w:tcW w:w="1530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71.9 (79.4)</w:t>
            </w:r>
          </w:p>
        </w:tc>
        <w:tc>
          <w:tcPr>
            <w:tcW w:w="1165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8 (61.5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265" w:type="dxa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4 (17.3)</w:t>
            </w:r>
          </w:p>
        </w:tc>
        <w:tc>
          <w:tcPr>
            <w:tcW w:w="1530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0 (15.9)</w:t>
            </w:r>
          </w:p>
        </w:tc>
        <w:tc>
          <w:tcPr>
            <w:tcW w:w="1165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4 (30.8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Jasmine</w:t>
            </w:r>
          </w:p>
        </w:tc>
        <w:tc>
          <w:tcPr>
            <w:tcW w:w="1265" w:type="dxa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5 (3.6)</w:t>
            </w:r>
          </w:p>
        </w:tc>
        <w:tc>
          <w:tcPr>
            <w:tcW w:w="1530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4 (3.2)</w:t>
            </w:r>
          </w:p>
        </w:tc>
        <w:tc>
          <w:tcPr>
            <w:tcW w:w="1165" w:type="dxa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 (7.7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  <w:hideMark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b/>
                <w:color w:val="000000"/>
              </w:rPr>
              <w:t>Drinking water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000000" w:fill="F2F2F2"/>
            <w:noWrap/>
            <w:vAlign w:val="bottom"/>
            <w:hideMark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  <w:hideMark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hAnsi="Times New Roman" w:cs="Times New Roman"/>
              </w:rPr>
              <w:t>Current drinking water (%)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000000" w:fill="F2F2F2"/>
            <w:noWrap/>
            <w:vAlign w:val="bottom"/>
            <w:hideMark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B10135"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  <w:hideMark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hAnsi="Times New Roman" w:cs="Times New Roman"/>
              </w:rPr>
              <w:t>tap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844 (99.0)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036 (98.6)</w:t>
            </w: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808 (99.5)</w:t>
            </w:r>
          </w:p>
        </w:tc>
        <w:tc>
          <w:tcPr>
            <w:tcW w:w="1985" w:type="dxa"/>
            <w:shd w:val="clear" w:color="000000" w:fill="F2F2F2"/>
            <w:noWrap/>
            <w:vAlign w:val="bottom"/>
            <w:hideMark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  <w:hideMark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hAnsi="Times New Roman" w:cs="Times New Roman"/>
              </w:rPr>
              <w:t>well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9 (1.0)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5 (1.4)</w:t>
            </w: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4 (.5)</w:t>
            </w:r>
          </w:p>
        </w:tc>
        <w:tc>
          <w:tcPr>
            <w:tcW w:w="1985" w:type="dxa"/>
            <w:shd w:val="clear" w:color="000000" w:fill="F2F2F2"/>
            <w:noWrap/>
            <w:vAlign w:val="bottom"/>
            <w:hideMark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Drank well water before (%)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B10135"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445 (77.6)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786 (74.8)</w:t>
            </w: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659 (81.2)</w:t>
            </w: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418 (22.4)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65 (25.2)</w:t>
            </w: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53 (18.8)</w:t>
            </w: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Years drank well water (N=1445)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0.2±14.9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0.5±8.7</w:t>
            </w: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9.8±6.1</w:t>
            </w: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B10135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05219" w:rsidRPr="00B3641A">
              <w:rPr>
                <w:rFonts w:ascii="Times New Roman" w:eastAsia="Times New Roman" w:hAnsi="Times New Roman" w:cs="Times New Roman"/>
                <w:color w:val="000000"/>
              </w:rPr>
              <w:t>.83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Drank river/ditch water before (%)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B10135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05219" w:rsidRPr="00B3641A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</w:tr>
      <w:tr w:rsidR="00E05219" w:rsidRPr="00B3641A" w:rsidTr="00D67583">
        <w:trPr>
          <w:trHeight w:val="300"/>
        </w:trPr>
        <w:tc>
          <w:tcPr>
            <w:tcW w:w="197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5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826 (98.0)</w:t>
            </w:r>
          </w:p>
        </w:tc>
        <w:tc>
          <w:tcPr>
            <w:tcW w:w="1530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025 (97.5)</w:t>
            </w:r>
          </w:p>
        </w:tc>
        <w:tc>
          <w:tcPr>
            <w:tcW w:w="1165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801 (98.7)</w:t>
            </w:r>
          </w:p>
        </w:tc>
        <w:tc>
          <w:tcPr>
            <w:tcW w:w="1985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9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4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36 (1.9)</w:t>
            </w:r>
          </w:p>
        </w:tc>
        <w:tc>
          <w:tcPr>
            <w:tcW w:w="1529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25 (2.4)</w:t>
            </w:r>
          </w:p>
        </w:tc>
        <w:tc>
          <w:tcPr>
            <w:tcW w:w="1164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11 (1.4)</w:t>
            </w:r>
          </w:p>
        </w:tc>
        <w:tc>
          <w:tcPr>
            <w:tcW w:w="1984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219" w:rsidRPr="00B3641A" w:rsidTr="00D67583">
        <w:trPr>
          <w:trHeight w:val="300"/>
        </w:trPr>
        <w:tc>
          <w:tcPr>
            <w:tcW w:w="1979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Years drank river/ditch water before (N=1826)</w:t>
            </w:r>
          </w:p>
        </w:tc>
        <w:tc>
          <w:tcPr>
            <w:tcW w:w="1264" w:type="dxa"/>
            <w:shd w:val="clear" w:color="000000" w:fill="F2F2F2"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31.8±21.8</w:t>
            </w:r>
          </w:p>
        </w:tc>
        <w:tc>
          <w:tcPr>
            <w:tcW w:w="1529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32.4±11.3</w:t>
            </w:r>
          </w:p>
        </w:tc>
        <w:tc>
          <w:tcPr>
            <w:tcW w:w="1164" w:type="dxa"/>
            <w:shd w:val="clear" w:color="000000" w:fill="F2F2F2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31.0±10.9</w:t>
            </w:r>
          </w:p>
        </w:tc>
        <w:tc>
          <w:tcPr>
            <w:tcW w:w="1984" w:type="dxa"/>
            <w:shd w:val="clear" w:color="000000" w:fill="F2F2F2"/>
            <w:noWrap/>
            <w:vAlign w:val="bottom"/>
          </w:tcPr>
          <w:p w:rsidR="00E05219" w:rsidRPr="00B3641A" w:rsidRDefault="00E05219" w:rsidP="00047D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B10135"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</w:tr>
    </w:tbl>
    <w:p w:rsidR="00E05219" w:rsidRPr="00B3641A" w:rsidRDefault="00E05219" w:rsidP="00E05219">
      <w:pPr>
        <w:rPr>
          <w:rFonts w:ascii="Times New Roman" w:hAnsi="Times New Roman" w:cs="Times New Roman"/>
          <w:sz w:val="24"/>
          <w:szCs w:val="24"/>
        </w:rPr>
      </w:pPr>
    </w:p>
    <w:p w:rsidR="00E05219" w:rsidRPr="00B3641A" w:rsidRDefault="00E05219" w:rsidP="00E05219">
      <w:pPr>
        <w:ind w:right="-540"/>
        <w:rPr>
          <w:rFonts w:ascii="Times New Roman" w:hAnsi="Times New Roman" w:cs="Times New Roman"/>
          <w:sz w:val="24"/>
          <w:szCs w:val="24"/>
        </w:rPr>
      </w:pPr>
    </w:p>
    <w:p w:rsidR="00E05219" w:rsidRPr="00B3641A" w:rsidRDefault="00E05219" w:rsidP="00E05219">
      <w:pPr>
        <w:ind w:right="-540"/>
        <w:rPr>
          <w:rFonts w:ascii="Times New Roman" w:hAnsi="Times New Roman" w:cs="Times New Roman"/>
          <w:sz w:val="24"/>
          <w:szCs w:val="24"/>
        </w:rPr>
      </w:pPr>
    </w:p>
    <w:p w:rsidR="00E05219" w:rsidRPr="00B3641A" w:rsidRDefault="00E05219" w:rsidP="00E0521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05219" w:rsidRPr="00B3641A" w:rsidRDefault="00E05219" w:rsidP="00E0521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05219" w:rsidRPr="00B3641A" w:rsidRDefault="00E05219" w:rsidP="00E0521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05219" w:rsidRPr="00B3641A" w:rsidRDefault="00E05219" w:rsidP="00E0521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05219" w:rsidRPr="00B3641A" w:rsidRDefault="00E05219" w:rsidP="00E0521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05219" w:rsidRPr="00B3641A" w:rsidRDefault="00E05219" w:rsidP="00E0521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05219" w:rsidRPr="00B3641A" w:rsidRDefault="00E05219" w:rsidP="00E0521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05219" w:rsidRPr="00D67583" w:rsidRDefault="00E05219">
      <w:pPr>
        <w:rPr>
          <w:rFonts w:ascii="Times New Roman" w:hAnsi="Times New Roman" w:cs="Times New Roman"/>
        </w:rPr>
      </w:pPr>
    </w:p>
    <w:p w:rsidR="00E05219" w:rsidRPr="00D67583" w:rsidRDefault="00E05219" w:rsidP="00E05219">
      <w:pPr>
        <w:rPr>
          <w:rFonts w:ascii="Times New Roman" w:hAnsi="Times New Roman" w:cs="Times New Roman"/>
        </w:rPr>
      </w:pPr>
    </w:p>
    <w:p w:rsidR="00E05219" w:rsidRPr="00D67583" w:rsidRDefault="00E05219" w:rsidP="00E05219">
      <w:pPr>
        <w:rPr>
          <w:rFonts w:ascii="Times New Roman" w:hAnsi="Times New Roman" w:cs="Times New Roman"/>
        </w:rPr>
      </w:pPr>
    </w:p>
    <w:p w:rsidR="00E05219" w:rsidRPr="00D67583" w:rsidRDefault="00E05219" w:rsidP="00E05219">
      <w:pPr>
        <w:rPr>
          <w:rFonts w:ascii="Times New Roman" w:hAnsi="Times New Roman" w:cs="Times New Roman"/>
        </w:rPr>
      </w:pPr>
    </w:p>
    <w:p w:rsidR="00E05219" w:rsidRPr="00D67583" w:rsidRDefault="00E05219" w:rsidP="00E05219">
      <w:pPr>
        <w:rPr>
          <w:rFonts w:ascii="Times New Roman" w:hAnsi="Times New Roman" w:cs="Times New Roman"/>
        </w:rPr>
      </w:pPr>
    </w:p>
    <w:p w:rsidR="00E05219" w:rsidRPr="00D67583" w:rsidRDefault="00E05219" w:rsidP="00E05219">
      <w:pPr>
        <w:rPr>
          <w:rFonts w:ascii="Times New Roman" w:hAnsi="Times New Roman" w:cs="Times New Roman"/>
        </w:rPr>
      </w:pPr>
    </w:p>
    <w:p w:rsidR="00E05219" w:rsidRPr="00D67583" w:rsidRDefault="00E05219" w:rsidP="00E05219">
      <w:pPr>
        <w:rPr>
          <w:rFonts w:ascii="Times New Roman" w:hAnsi="Times New Roman" w:cs="Times New Roman"/>
        </w:rPr>
      </w:pPr>
    </w:p>
    <w:p w:rsidR="00CE139C" w:rsidRPr="00D67583" w:rsidRDefault="00CE139C" w:rsidP="00E05219">
      <w:pPr>
        <w:tabs>
          <w:tab w:val="left" w:pos="1398"/>
        </w:tabs>
        <w:rPr>
          <w:rFonts w:ascii="Times New Roman" w:hAnsi="Times New Roman" w:cs="Times New Roman"/>
        </w:rPr>
      </w:pPr>
    </w:p>
    <w:p w:rsidR="00CE139C" w:rsidRPr="00D67583" w:rsidRDefault="00CE139C" w:rsidP="00D67583">
      <w:pPr>
        <w:rPr>
          <w:rFonts w:ascii="Times New Roman" w:hAnsi="Times New Roman" w:cs="Times New Roman"/>
        </w:rPr>
      </w:pPr>
    </w:p>
    <w:p w:rsidR="00CE139C" w:rsidRPr="00D67583" w:rsidRDefault="00CE139C" w:rsidP="00D67583">
      <w:pPr>
        <w:rPr>
          <w:rFonts w:ascii="Times New Roman" w:hAnsi="Times New Roman" w:cs="Times New Roman"/>
        </w:rPr>
      </w:pPr>
    </w:p>
    <w:p w:rsidR="00CE139C" w:rsidRPr="00D67583" w:rsidRDefault="00CE139C" w:rsidP="00D67583">
      <w:pPr>
        <w:rPr>
          <w:rFonts w:ascii="Times New Roman" w:hAnsi="Times New Roman" w:cs="Times New Roman"/>
        </w:rPr>
      </w:pPr>
    </w:p>
    <w:p w:rsidR="00CE139C" w:rsidRPr="00D67583" w:rsidRDefault="00CE139C" w:rsidP="00D67583">
      <w:pPr>
        <w:rPr>
          <w:rFonts w:ascii="Times New Roman" w:hAnsi="Times New Roman" w:cs="Times New Roman"/>
        </w:rPr>
      </w:pPr>
    </w:p>
    <w:p w:rsidR="00CE139C" w:rsidRPr="00D67583" w:rsidRDefault="00CE139C" w:rsidP="00D67583">
      <w:pPr>
        <w:rPr>
          <w:rFonts w:ascii="Times New Roman" w:hAnsi="Times New Roman" w:cs="Times New Roman"/>
        </w:rPr>
      </w:pPr>
    </w:p>
    <w:p w:rsidR="00CE139C" w:rsidRPr="00D67583" w:rsidRDefault="00CE139C" w:rsidP="00D67583">
      <w:pPr>
        <w:rPr>
          <w:rFonts w:ascii="Times New Roman" w:hAnsi="Times New Roman" w:cs="Times New Roman"/>
        </w:rPr>
      </w:pPr>
    </w:p>
    <w:p w:rsidR="00CE139C" w:rsidRPr="00B3641A" w:rsidRDefault="00C90FB0" w:rsidP="00CE139C">
      <w:pPr>
        <w:ind w:right="-540"/>
        <w:rPr>
          <w:rFonts w:ascii="Times New Roman" w:hAnsi="Times New Roman" w:cs="Times New Roman"/>
          <w:sz w:val="16"/>
          <w:szCs w:val="16"/>
        </w:rPr>
      </w:pPr>
      <w:r w:rsidRPr="00B3641A">
        <w:rPr>
          <w:rFonts w:ascii="Times New Roman" w:hAnsi="Times New Roman" w:cs="Times New Roman"/>
          <w:sz w:val="16"/>
          <w:szCs w:val="16"/>
        </w:rPr>
        <w:t xml:space="preserve"> </w:t>
      </w:r>
    </w:p>
    <w:p w:rsidR="00C90FB0" w:rsidRPr="00B3641A" w:rsidRDefault="00C90FB0" w:rsidP="00CE139C">
      <w:pPr>
        <w:ind w:right="-540"/>
        <w:rPr>
          <w:rFonts w:ascii="Times New Roman" w:hAnsi="Times New Roman" w:cs="Times New Roman"/>
          <w:sz w:val="16"/>
          <w:szCs w:val="16"/>
        </w:rPr>
      </w:pPr>
    </w:p>
    <w:p w:rsidR="00C90FB0" w:rsidRPr="00B3641A" w:rsidRDefault="00C90FB0" w:rsidP="00CE139C">
      <w:pPr>
        <w:ind w:right="-540"/>
        <w:rPr>
          <w:rFonts w:ascii="Times New Roman" w:hAnsi="Times New Roman" w:cs="Times New Roman"/>
          <w:sz w:val="16"/>
          <w:szCs w:val="16"/>
        </w:rPr>
      </w:pPr>
    </w:p>
    <w:p w:rsidR="00C90FB0" w:rsidRPr="00B3641A" w:rsidRDefault="00C90FB0" w:rsidP="00CE139C">
      <w:pPr>
        <w:ind w:right="-540"/>
        <w:rPr>
          <w:rFonts w:ascii="Times New Roman" w:hAnsi="Times New Roman" w:cs="Times New Roman"/>
          <w:sz w:val="16"/>
          <w:szCs w:val="16"/>
        </w:rPr>
      </w:pPr>
    </w:p>
    <w:p w:rsidR="00C90FB0" w:rsidRPr="00B3641A" w:rsidRDefault="00C90FB0" w:rsidP="00CE139C">
      <w:pPr>
        <w:ind w:right="-540"/>
        <w:rPr>
          <w:rFonts w:ascii="Times New Roman" w:hAnsi="Times New Roman" w:cs="Times New Roman"/>
          <w:sz w:val="16"/>
          <w:szCs w:val="16"/>
        </w:rPr>
      </w:pPr>
    </w:p>
    <w:p w:rsidR="00C90FB0" w:rsidRPr="00B3641A" w:rsidRDefault="00C90FB0" w:rsidP="00CE139C">
      <w:pPr>
        <w:ind w:right="-540"/>
        <w:rPr>
          <w:rFonts w:ascii="Times New Roman" w:hAnsi="Times New Roman" w:cs="Times New Roman"/>
          <w:sz w:val="16"/>
          <w:szCs w:val="16"/>
        </w:rPr>
      </w:pPr>
    </w:p>
    <w:p w:rsidR="00C90FB0" w:rsidRPr="00B3641A" w:rsidRDefault="00C90FB0" w:rsidP="00CE139C">
      <w:pPr>
        <w:ind w:right="-540"/>
        <w:rPr>
          <w:rFonts w:ascii="Times New Roman" w:hAnsi="Times New Roman" w:cs="Times New Roman"/>
          <w:sz w:val="16"/>
          <w:szCs w:val="16"/>
        </w:rPr>
      </w:pPr>
    </w:p>
    <w:p w:rsidR="00C90FB0" w:rsidRPr="00B3641A" w:rsidRDefault="00C90FB0" w:rsidP="00CE139C">
      <w:pPr>
        <w:ind w:right="-540"/>
        <w:rPr>
          <w:rFonts w:ascii="Times New Roman" w:hAnsi="Times New Roman" w:cs="Times New Roman"/>
          <w:sz w:val="16"/>
          <w:szCs w:val="16"/>
        </w:rPr>
      </w:pPr>
    </w:p>
    <w:p w:rsidR="00C90FB0" w:rsidRPr="00B3641A" w:rsidRDefault="00C90FB0" w:rsidP="00CE139C">
      <w:pPr>
        <w:ind w:right="-540"/>
        <w:rPr>
          <w:rFonts w:ascii="Times New Roman" w:hAnsi="Times New Roman" w:cs="Times New Roman"/>
          <w:sz w:val="16"/>
          <w:szCs w:val="16"/>
        </w:rPr>
      </w:pPr>
    </w:p>
    <w:p w:rsidR="00C90FB0" w:rsidRPr="00B3641A" w:rsidRDefault="00C90FB0" w:rsidP="00CE139C">
      <w:pPr>
        <w:ind w:right="-540"/>
        <w:rPr>
          <w:rFonts w:ascii="Times New Roman" w:hAnsi="Times New Roman" w:cs="Times New Roman"/>
          <w:sz w:val="16"/>
          <w:szCs w:val="16"/>
        </w:rPr>
      </w:pPr>
    </w:p>
    <w:p w:rsidR="00C90FB0" w:rsidRPr="00B3641A" w:rsidRDefault="00C90FB0" w:rsidP="00CE139C">
      <w:pPr>
        <w:ind w:right="-54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C90FB0" w:rsidRPr="00B3641A" w:rsidRDefault="00C90FB0" w:rsidP="00C90FB0">
      <w:pPr>
        <w:ind w:right="-54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3641A">
        <w:rPr>
          <w:rFonts w:ascii="Times New Roman" w:hAnsi="Times New Roman" w:cs="Times New Roman"/>
          <w:sz w:val="16"/>
          <w:szCs w:val="16"/>
        </w:rPr>
        <w:t xml:space="preserve">Categorical variables were presented as number of subjects (row percentage) and tested by Fisher’s exact test. For numeric variables, the variables with normal distribution were expressed as mean </w:t>
      </w:r>
      <w:r w:rsidRPr="00B3641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± SD and tested by independent samples Wilcoxon-Mann-Whitney test. </w:t>
      </w:r>
    </w:p>
    <w:p w:rsidR="00DE1B1A" w:rsidRPr="00D67583" w:rsidRDefault="00DE1B1A" w:rsidP="00DE1B1A">
      <w:pPr>
        <w:spacing w:line="480" w:lineRule="auto"/>
        <w:rPr>
          <w:rFonts w:ascii="Times New Roman" w:hAnsi="Times New Roman" w:cs="Times New Roman"/>
        </w:rPr>
      </w:pPr>
    </w:p>
    <w:p w:rsidR="000A799A" w:rsidRPr="00B3641A" w:rsidRDefault="000A799A" w:rsidP="00D67583">
      <w:pPr>
        <w:rPr>
          <w:rFonts w:ascii="Times New Roman" w:hAnsi="Times New Roman" w:cs="Times New Roman"/>
          <w:b/>
        </w:rPr>
      </w:pPr>
    </w:p>
    <w:p w:rsidR="000A799A" w:rsidRPr="00B3641A" w:rsidRDefault="000A799A" w:rsidP="00D67583">
      <w:pPr>
        <w:rPr>
          <w:rFonts w:ascii="Times New Roman" w:hAnsi="Times New Roman" w:cs="Times New Roman"/>
          <w:b/>
        </w:rPr>
      </w:pPr>
    </w:p>
    <w:p w:rsidR="000A799A" w:rsidRPr="00B3641A" w:rsidRDefault="000A799A" w:rsidP="00D67583">
      <w:pPr>
        <w:rPr>
          <w:rFonts w:ascii="Times New Roman" w:hAnsi="Times New Roman" w:cs="Times New Roman"/>
          <w:b/>
        </w:rPr>
      </w:pPr>
    </w:p>
    <w:p w:rsidR="000A799A" w:rsidRPr="00B3641A" w:rsidRDefault="000A799A" w:rsidP="00D67583">
      <w:pPr>
        <w:rPr>
          <w:rFonts w:ascii="Times New Roman" w:hAnsi="Times New Roman" w:cs="Times New Roman"/>
          <w:b/>
        </w:rPr>
      </w:pPr>
    </w:p>
    <w:p w:rsidR="000A799A" w:rsidRPr="00B3641A" w:rsidRDefault="000A799A" w:rsidP="00D67583">
      <w:pPr>
        <w:rPr>
          <w:rFonts w:ascii="Times New Roman" w:hAnsi="Times New Roman" w:cs="Times New Roman"/>
          <w:b/>
        </w:rPr>
      </w:pPr>
    </w:p>
    <w:p w:rsidR="000A799A" w:rsidRPr="00B3641A" w:rsidRDefault="000A799A" w:rsidP="00D67583">
      <w:pPr>
        <w:rPr>
          <w:rFonts w:ascii="Times New Roman" w:hAnsi="Times New Roman" w:cs="Times New Roman"/>
          <w:b/>
        </w:rPr>
      </w:pPr>
    </w:p>
    <w:p w:rsidR="000A799A" w:rsidRPr="00B3641A" w:rsidRDefault="000A799A" w:rsidP="00D67583">
      <w:pPr>
        <w:rPr>
          <w:rFonts w:ascii="Times New Roman" w:hAnsi="Times New Roman" w:cs="Times New Roman"/>
          <w:b/>
        </w:rPr>
      </w:pPr>
    </w:p>
    <w:p w:rsidR="000A799A" w:rsidRPr="00B3641A" w:rsidRDefault="000A799A" w:rsidP="00D67583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0A799A" w:rsidRPr="00B3641A" w:rsidSect="00DE1B1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74E1" w:rsidRDefault="006F74E1" w:rsidP="00E05219">
      <w:r>
        <w:separator/>
      </w:r>
    </w:p>
  </w:endnote>
  <w:endnote w:type="continuationSeparator" w:id="0">
    <w:p w:rsidR="006F74E1" w:rsidRDefault="006F74E1" w:rsidP="00E05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1503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5219" w:rsidRDefault="00E052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410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05219" w:rsidRDefault="00E052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74E1" w:rsidRDefault="006F74E1" w:rsidP="00E05219">
      <w:r>
        <w:separator/>
      </w:r>
    </w:p>
  </w:footnote>
  <w:footnote w:type="continuationSeparator" w:id="0">
    <w:p w:rsidR="006F74E1" w:rsidRDefault="006F74E1" w:rsidP="00E05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0NzGxMLc0NTE2NDVX0lEKTi0uzszPAykwrQUAPfKIQiwAAAA="/>
  </w:docVars>
  <w:rsids>
    <w:rsidRoot w:val="00E05219"/>
    <w:rsid w:val="00000F29"/>
    <w:rsid w:val="000036B9"/>
    <w:rsid w:val="00010A25"/>
    <w:rsid w:val="00012043"/>
    <w:rsid w:val="00012FD9"/>
    <w:rsid w:val="0001587C"/>
    <w:rsid w:val="000214D5"/>
    <w:rsid w:val="000234F1"/>
    <w:rsid w:val="000337A6"/>
    <w:rsid w:val="00034642"/>
    <w:rsid w:val="00034C15"/>
    <w:rsid w:val="000353E4"/>
    <w:rsid w:val="00041717"/>
    <w:rsid w:val="00041FCA"/>
    <w:rsid w:val="000443A7"/>
    <w:rsid w:val="00044C5F"/>
    <w:rsid w:val="00045137"/>
    <w:rsid w:val="0004686C"/>
    <w:rsid w:val="00053A21"/>
    <w:rsid w:val="000553E7"/>
    <w:rsid w:val="00055B6B"/>
    <w:rsid w:val="0005731A"/>
    <w:rsid w:val="0006277A"/>
    <w:rsid w:val="00064B24"/>
    <w:rsid w:val="000660FF"/>
    <w:rsid w:val="00066E18"/>
    <w:rsid w:val="00070343"/>
    <w:rsid w:val="00070F58"/>
    <w:rsid w:val="00076519"/>
    <w:rsid w:val="0007663E"/>
    <w:rsid w:val="00076853"/>
    <w:rsid w:val="000820C6"/>
    <w:rsid w:val="000821C3"/>
    <w:rsid w:val="00083D78"/>
    <w:rsid w:val="0008454B"/>
    <w:rsid w:val="00087C4B"/>
    <w:rsid w:val="00091D90"/>
    <w:rsid w:val="00093282"/>
    <w:rsid w:val="00095BA8"/>
    <w:rsid w:val="000A383F"/>
    <w:rsid w:val="000A39B5"/>
    <w:rsid w:val="000A799A"/>
    <w:rsid w:val="000B47F5"/>
    <w:rsid w:val="000B4980"/>
    <w:rsid w:val="000C136F"/>
    <w:rsid w:val="000C263E"/>
    <w:rsid w:val="000C62CB"/>
    <w:rsid w:val="000D47E6"/>
    <w:rsid w:val="000E139B"/>
    <w:rsid w:val="000E45D7"/>
    <w:rsid w:val="000F014A"/>
    <w:rsid w:val="000F03FA"/>
    <w:rsid w:val="000F1B64"/>
    <w:rsid w:val="00101C22"/>
    <w:rsid w:val="00107D47"/>
    <w:rsid w:val="001104F7"/>
    <w:rsid w:val="00113B48"/>
    <w:rsid w:val="001141E0"/>
    <w:rsid w:val="0011558A"/>
    <w:rsid w:val="0012490C"/>
    <w:rsid w:val="00125C3A"/>
    <w:rsid w:val="00127C97"/>
    <w:rsid w:val="00141FA2"/>
    <w:rsid w:val="00143D79"/>
    <w:rsid w:val="0014424E"/>
    <w:rsid w:val="001455D4"/>
    <w:rsid w:val="0014594E"/>
    <w:rsid w:val="001466D1"/>
    <w:rsid w:val="00150233"/>
    <w:rsid w:val="00153218"/>
    <w:rsid w:val="001534A5"/>
    <w:rsid w:val="00155596"/>
    <w:rsid w:val="00155888"/>
    <w:rsid w:val="00157F7A"/>
    <w:rsid w:val="00165323"/>
    <w:rsid w:val="00166BA1"/>
    <w:rsid w:val="001745FF"/>
    <w:rsid w:val="00174857"/>
    <w:rsid w:val="00174D56"/>
    <w:rsid w:val="001844BE"/>
    <w:rsid w:val="00196C66"/>
    <w:rsid w:val="001B2355"/>
    <w:rsid w:val="001B2BAC"/>
    <w:rsid w:val="001B370E"/>
    <w:rsid w:val="001B4D4D"/>
    <w:rsid w:val="001B5038"/>
    <w:rsid w:val="001B5C99"/>
    <w:rsid w:val="001C0771"/>
    <w:rsid w:val="001D4770"/>
    <w:rsid w:val="001D6A59"/>
    <w:rsid w:val="001D7727"/>
    <w:rsid w:val="001E3970"/>
    <w:rsid w:val="001E45F7"/>
    <w:rsid w:val="001E4D0F"/>
    <w:rsid w:val="001F109B"/>
    <w:rsid w:val="001F11B4"/>
    <w:rsid w:val="001F39F3"/>
    <w:rsid w:val="001F50AA"/>
    <w:rsid w:val="001F5CD3"/>
    <w:rsid w:val="001F737A"/>
    <w:rsid w:val="002126C9"/>
    <w:rsid w:val="002172D2"/>
    <w:rsid w:val="00221C7D"/>
    <w:rsid w:val="002229F3"/>
    <w:rsid w:val="00222A80"/>
    <w:rsid w:val="00226C06"/>
    <w:rsid w:val="002274DC"/>
    <w:rsid w:val="002309F7"/>
    <w:rsid w:val="0023261A"/>
    <w:rsid w:val="002326FA"/>
    <w:rsid w:val="00232E25"/>
    <w:rsid w:val="00233DEF"/>
    <w:rsid w:val="0023418F"/>
    <w:rsid w:val="00234289"/>
    <w:rsid w:val="002352A8"/>
    <w:rsid w:val="00235741"/>
    <w:rsid w:val="00236133"/>
    <w:rsid w:val="00236D2F"/>
    <w:rsid w:val="0024258F"/>
    <w:rsid w:val="00250DAC"/>
    <w:rsid w:val="0025477A"/>
    <w:rsid w:val="0026057E"/>
    <w:rsid w:val="00261892"/>
    <w:rsid w:val="00261938"/>
    <w:rsid w:val="00265365"/>
    <w:rsid w:val="00272057"/>
    <w:rsid w:val="002731BC"/>
    <w:rsid w:val="0027494B"/>
    <w:rsid w:val="00274EB8"/>
    <w:rsid w:val="002827A5"/>
    <w:rsid w:val="00283EED"/>
    <w:rsid w:val="00293A2F"/>
    <w:rsid w:val="00297971"/>
    <w:rsid w:val="002A0497"/>
    <w:rsid w:val="002A1B58"/>
    <w:rsid w:val="002A5305"/>
    <w:rsid w:val="002A5A7F"/>
    <w:rsid w:val="002A67DC"/>
    <w:rsid w:val="002A69E5"/>
    <w:rsid w:val="002B32F0"/>
    <w:rsid w:val="002B4D71"/>
    <w:rsid w:val="002B4D74"/>
    <w:rsid w:val="002C2304"/>
    <w:rsid w:val="002D3DD3"/>
    <w:rsid w:val="002D5DC0"/>
    <w:rsid w:val="002D6002"/>
    <w:rsid w:val="002E07D5"/>
    <w:rsid w:val="002E6660"/>
    <w:rsid w:val="002F141A"/>
    <w:rsid w:val="002F574B"/>
    <w:rsid w:val="002F6DCD"/>
    <w:rsid w:val="00302115"/>
    <w:rsid w:val="003055AF"/>
    <w:rsid w:val="00306347"/>
    <w:rsid w:val="00310D44"/>
    <w:rsid w:val="0031219C"/>
    <w:rsid w:val="00315868"/>
    <w:rsid w:val="0031596F"/>
    <w:rsid w:val="00320C6B"/>
    <w:rsid w:val="00324E12"/>
    <w:rsid w:val="00333AE0"/>
    <w:rsid w:val="0033736C"/>
    <w:rsid w:val="00340226"/>
    <w:rsid w:val="00344B2E"/>
    <w:rsid w:val="003450D8"/>
    <w:rsid w:val="00354FB3"/>
    <w:rsid w:val="00356203"/>
    <w:rsid w:val="0036154D"/>
    <w:rsid w:val="00361D97"/>
    <w:rsid w:val="00361FD7"/>
    <w:rsid w:val="00363DC9"/>
    <w:rsid w:val="00364FE7"/>
    <w:rsid w:val="00365402"/>
    <w:rsid w:val="0036712D"/>
    <w:rsid w:val="0037147D"/>
    <w:rsid w:val="0038539E"/>
    <w:rsid w:val="00393778"/>
    <w:rsid w:val="003A1792"/>
    <w:rsid w:val="003A2CE8"/>
    <w:rsid w:val="003A63BE"/>
    <w:rsid w:val="003A6B7F"/>
    <w:rsid w:val="003A76AD"/>
    <w:rsid w:val="003B0729"/>
    <w:rsid w:val="003B43FE"/>
    <w:rsid w:val="003B665C"/>
    <w:rsid w:val="003B78B3"/>
    <w:rsid w:val="003B7F71"/>
    <w:rsid w:val="003C2BC2"/>
    <w:rsid w:val="003C6338"/>
    <w:rsid w:val="003D02DB"/>
    <w:rsid w:val="003D3EA0"/>
    <w:rsid w:val="003D5526"/>
    <w:rsid w:val="003D5678"/>
    <w:rsid w:val="003D6CE0"/>
    <w:rsid w:val="003D71AB"/>
    <w:rsid w:val="003D7316"/>
    <w:rsid w:val="003D7D7F"/>
    <w:rsid w:val="003E17DC"/>
    <w:rsid w:val="003E1C56"/>
    <w:rsid w:val="003E7A0B"/>
    <w:rsid w:val="003F2138"/>
    <w:rsid w:val="003F2AA9"/>
    <w:rsid w:val="003F40F2"/>
    <w:rsid w:val="00400A0D"/>
    <w:rsid w:val="00403AE1"/>
    <w:rsid w:val="00404F9D"/>
    <w:rsid w:val="00406828"/>
    <w:rsid w:val="00406BEF"/>
    <w:rsid w:val="004209A1"/>
    <w:rsid w:val="00420FAD"/>
    <w:rsid w:val="0042629F"/>
    <w:rsid w:val="0043258D"/>
    <w:rsid w:val="004339AB"/>
    <w:rsid w:val="004342C4"/>
    <w:rsid w:val="00435137"/>
    <w:rsid w:val="004364FF"/>
    <w:rsid w:val="00437A3C"/>
    <w:rsid w:val="00447D7F"/>
    <w:rsid w:val="00452665"/>
    <w:rsid w:val="00457154"/>
    <w:rsid w:val="00463DB6"/>
    <w:rsid w:val="004672B4"/>
    <w:rsid w:val="0047022B"/>
    <w:rsid w:val="00471454"/>
    <w:rsid w:val="00471551"/>
    <w:rsid w:val="004768B4"/>
    <w:rsid w:val="00480CD3"/>
    <w:rsid w:val="00491AA2"/>
    <w:rsid w:val="004A095D"/>
    <w:rsid w:val="004A2482"/>
    <w:rsid w:val="004A4D67"/>
    <w:rsid w:val="004A6842"/>
    <w:rsid w:val="004A6A38"/>
    <w:rsid w:val="004A7279"/>
    <w:rsid w:val="004B26FF"/>
    <w:rsid w:val="004B4287"/>
    <w:rsid w:val="004B4597"/>
    <w:rsid w:val="004B75F4"/>
    <w:rsid w:val="004B7B2A"/>
    <w:rsid w:val="004C2160"/>
    <w:rsid w:val="004C41B7"/>
    <w:rsid w:val="004C444E"/>
    <w:rsid w:val="004C475B"/>
    <w:rsid w:val="004C5440"/>
    <w:rsid w:val="004C6A84"/>
    <w:rsid w:val="004C6B7C"/>
    <w:rsid w:val="004C7271"/>
    <w:rsid w:val="004D122B"/>
    <w:rsid w:val="004D150C"/>
    <w:rsid w:val="004D30C4"/>
    <w:rsid w:val="004D5D05"/>
    <w:rsid w:val="004D64B4"/>
    <w:rsid w:val="004E23CB"/>
    <w:rsid w:val="004E49ED"/>
    <w:rsid w:val="004F17F7"/>
    <w:rsid w:val="004F20CC"/>
    <w:rsid w:val="004F7F28"/>
    <w:rsid w:val="0050014B"/>
    <w:rsid w:val="00500BFF"/>
    <w:rsid w:val="005033DB"/>
    <w:rsid w:val="00504835"/>
    <w:rsid w:val="00515211"/>
    <w:rsid w:val="00521F84"/>
    <w:rsid w:val="0052334A"/>
    <w:rsid w:val="00525A7A"/>
    <w:rsid w:val="005261B2"/>
    <w:rsid w:val="00526F40"/>
    <w:rsid w:val="00527286"/>
    <w:rsid w:val="00533570"/>
    <w:rsid w:val="00533714"/>
    <w:rsid w:val="00537CA4"/>
    <w:rsid w:val="00541D55"/>
    <w:rsid w:val="00543BDA"/>
    <w:rsid w:val="00550943"/>
    <w:rsid w:val="00555EB5"/>
    <w:rsid w:val="00560F88"/>
    <w:rsid w:val="00581ED0"/>
    <w:rsid w:val="00584209"/>
    <w:rsid w:val="00584680"/>
    <w:rsid w:val="00584BF6"/>
    <w:rsid w:val="00584CED"/>
    <w:rsid w:val="00592027"/>
    <w:rsid w:val="00594026"/>
    <w:rsid w:val="00596FDF"/>
    <w:rsid w:val="005A24E6"/>
    <w:rsid w:val="005A2599"/>
    <w:rsid w:val="005A3715"/>
    <w:rsid w:val="005A7122"/>
    <w:rsid w:val="005B1279"/>
    <w:rsid w:val="005C4F33"/>
    <w:rsid w:val="005C6AA8"/>
    <w:rsid w:val="005D3169"/>
    <w:rsid w:val="005D3B52"/>
    <w:rsid w:val="005D3FEC"/>
    <w:rsid w:val="005E786E"/>
    <w:rsid w:val="005F5350"/>
    <w:rsid w:val="006052B6"/>
    <w:rsid w:val="00607E21"/>
    <w:rsid w:val="00613F23"/>
    <w:rsid w:val="0061622F"/>
    <w:rsid w:val="00616BE6"/>
    <w:rsid w:val="00617732"/>
    <w:rsid w:val="006216B7"/>
    <w:rsid w:val="006231F8"/>
    <w:rsid w:val="00625957"/>
    <w:rsid w:val="00630E9F"/>
    <w:rsid w:val="006314B7"/>
    <w:rsid w:val="006356A0"/>
    <w:rsid w:val="00635EE7"/>
    <w:rsid w:val="00636582"/>
    <w:rsid w:val="006365A6"/>
    <w:rsid w:val="00636C0F"/>
    <w:rsid w:val="00641569"/>
    <w:rsid w:val="0064369D"/>
    <w:rsid w:val="006450BE"/>
    <w:rsid w:val="00646149"/>
    <w:rsid w:val="0065026C"/>
    <w:rsid w:val="00652E38"/>
    <w:rsid w:val="00653208"/>
    <w:rsid w:val="00660464"/>
    <w:rsid w:val="00661F75"/>
    <w:rsid w:val="00664298"/>
    <w:rsid w:val="00674883"/>
    <w:rsid w:val="006758A4"/>
    <w:rsid w:val="006800FE"/>
    <w:rsid w:val="00681BCC"/>
    <w:rsid w:val="00685110"/>
    <w:rsid w:val="006864F2"/>
    <w:rsid w:val="00687DA6"/>
    <w:rsid w:val="00690D4B"/>
    <w:rsid w:val="0069275C"/>
    <w:rsid w:val="006941B3"/>
    <w:rsid w:val="00696104"/>
    <w:rsid w:val="00696D00"/>
    <w:rsid w:val="0069747B"/>
    <w:rsid w:val="006A3623"/>
    <w:rsid w:val="006A44A0"/>
    <w:rsid w:val="006A53C6"/>
    <w:rsid w:val="006B02EC"/>
    <w:rsid w:val="006B1778"/>
    <w:rsid w:val="006B280F"/>
    <w:rsid w:val="006B4531"/>
    <w:rsid w:val="006C1D65"/>
    <w:rsid w:val="006D1077"/>
    <w:rsid w:val="006D2195"/>
    <w:rsid w:val="006D2670"/>
    <w:rsid w:val="006D3113"/>
    <w:rsid w:val="006E14A4"/>
    <w:rsid w:val="006E3100"/>
    <w:rsid w:val="006E3ABB"/>
    <w:rsid w:val="006E7CCD"/>
    <w:rsid w:val="006F0B0B"/>
    <w:rsid w:val="006F2735"/>
    <w:rsid w:val="006F384F"/>
    <w:rsid w:val="006F74E1"/>
    <w:rsid w:val="006F76A0"/>
    <w:rsid w:val="007005A4"/>
    <w:rsid w:val="007025DF"/>
    <w:rsid w:val="00702B40"/>
    <w:rsid w:val="007033FF"/>
    <w:rsid w:val="00704476"/>
    <w:rsid w:val="007062B6"/>
    <w:rsid w:val="0070636B"/>
    <w:rsid w:val="00707926"/>
    <w:rsid w:val="007079D3"/>
    <w:rsid w:val="00713E81"/>
    <w:rsid w:val="00713F06"/>
    <w:rsid w:val="00715F44"/>
    <w:rsid w:val="00717907"/>
    <w:rsid w:val="0071794C"/>
    <w:rsid w:val="007208B0"/>
    <w:rsid w:val="0072177A"/>
    <w:rsid w:val="00723A9C"/>
    <w:rsid w:val="007241AC"/>
    <w:rsid w:val="00730858"/>
    <w:rsid w:val="00732F04"/>
    <w:rsid w:val="00741212"/>
    <w:rsid w:val="00742CAB"/>
    <w:rsid w:val="00743277"/>
    <w:rsid w:val="007455F9"/>
    <w:rsid w:val="00747C43"/>
    <w:rsid w:val="0075160A"/>
    <w:rsid w:val="00756600"/>
    <w:rsid w:val="00757204"/>
    <w:rsid w:val="00762AD9"/>
    <w:rsid w:val="007653F3"/>
    <w:rsid w:val="007703C2"/>
    <w:rsid w:val="007709E6"/>
    <w:rsid w:val="00773DC5"/>
    <w:rsid w:val="00773E9B"/>
    <w:rsid w:val="00774137"/>
    <w:rsid w:val="00784009"/>
    <w:rsid w:val="00784CCD"/>
    <w:rsid w:val="00785C3E"/>
    <w:rsid w:val="007874E1"/>
    <w:rsid w:val="00790B63"/>
    <w:rsid w:val="0079338E"/>
    <w:rsid w:val="007953EC"/>
    <w:rsid w:val="00795AF2"/>
    <w:rsid w:val="00796122"/>
    <w:rsid w:val="00797C0C"/>
    <w:rsid w:val="007A3384"/>
    <w:rsid w:val="007A3904"/>
    <w:rsid w:val="007A6217"/>
    <w:rsid w:val="007C0C37"/>
    <w:rsid w:val="007C3183"/>
    <w:rsid w:val="007C3270"/>
    <w:rsid w:val="007C48BB"/>
    <w:rsid w:val="007C5A8A"/>
    <w:rsid w:val="007D2DFE"/>
    <w:rsid w:val="007D62BA"/>
    <w:rsid w:val="007D6CC1"/>
    <w:rsid w:val="007D6E3F"/>
    <w:rsid w:val="007D79BF"/>
    <w:rsid w:val="007D7EC8"/>
    <w:rsid w:val="007E43D2"/>
    <w:rsid w:val="007E4611"/>
    <w:rsid w:val="007E479E"/>
    <w:rsid w:val="007E483F"/>
    <w:rsid w:val="007E7BE6"/>
    <w:rsid w:val="007F7068"/>
    <w:rsid w:val="007F7386"/>
    <w:rsid w:val="008045AA"/>
    <w:rsid w:val="008072E1"/>
    <w:rsid w:val="00810F71"/>
    <w:rsid w:val="00823D0A"/>
    <w:rsid w:val="00824368"/>
    <w:rsid w:val="00824C14"/>
    <w:rsid w:val="00824D3E"/>
    <w:rsid w:val="00827AB7"/>
    <w:rsid w:val="00832EEE"/>
    <w:rsid w:val="008342DE"/>
    <w:rsid w:val="00847671"/>
    <w:rsid w:val="0085396C"/>
    <w:rsid w:val="00860305"/>
    <w:rsid w:val="008633CD"/>
    <w:rsid w:val="0086657E"/>
    <w:rsid w:val="00870512"/>
    <w:rsid w:val="00872D86"/>
    <w:rsid w:val="00873E2C"/>
    <w:rsid w:val="00874046"/>
    <w:rsid w:val="00874293"/>
    <w:rsid w:val="00874648"/>
    <w:rsid w:val="0087647C"/>
    <w:rsid w:val="00880A68"/>
    <w:rsid w:val="008839A3"/>
    <w:rsid w:val="00884A69"/>
    <w:rsid w:val="00885FC7"/>
    <w:rsid w:val="00893731"/>
    <w:rsid w:val="00895B72"/>
    <w:rsid w:val="008A3347"/>
    <w:rsid w:val="008A3350"/>
    <w:rsid w:val="008A3B6A"/>
    <w:rsid w:val="008A4417"/>
    <w:rsid w:val="008A70CE"/>
    <w:rsid w:val="008B2C48"/>
    <w:rsid w:val="008B63A2"/>
    <w:rsid w:val="008B6B18"/>
    <w:rsid w:val="008C0D50"/>
    <w:rsid w:val="008C51A4"/>
    <w:rsid w:val="008E09B4"/>
    <w:rsid w:val="008F1344"/>
    <w:rsid w:val="008F1B11"/>
    <w:rsid w:val="008F2AAF"/>
    <w:rsid w:val="008F3CA9"/>
    <w:rsid w:val="008F3F22"/>
    <w:rsid w:val="008F5173"/>
    <w:rsid w:val="00900DD7"/>
    <w:rsid w:val="0090345C"/>
    <w:rsid w:val="00906345"/>
    <w:rsid w:val="009109E2"/>
    <w:rsid w:val="009136D8"/>
    <w:rsid w:val="009140C0"/>
    <w:rsid w:val="009150CD"/>
    <w:rsid w:val="00916998"/>
    <w:rsid w:val="00917A33"/>
    <w:rsid w:val="00921050"/>
    <w:rsid w:val="00932D66"/>
    <w:rsid w:val="00933FCA"/>
    <w:rsid w:val="009401BA"/>
    <w:rsid w:val="00940F83"/>
    <w:rsid w:val="009454A3"/>
    <w:rsid w:val="00947869"/>
    <w:rsid w:val="00947EBB"/>
    <w:rsid w:val="00952F0E"/>
    <w:rsid w:val="00956456"/>
    <w:rsid w:val="00956BBB"/>
    <w:rsid w:val="00957CD9"/>
    <w:rsid w:val="00960CB1"/>
    <w:rsid w:val="00961AD2"/>
    <w:rsid w:val="00962F42"/>
    <w:rsid w:val="00964352"/>
    <w:rsid w:val="009705DD"/>
    <w:rsid w:val="00971395"/>
    <w:rsid w:val="00975467"/>
    <w:rsid w:val="00980848"/>
    <w:rsid w:val="0098106A"/>
    <w:rsid w:val="009817B0"/>
    <w:rsid w:val="00986222"/>
    <w:rsid w:val="009918AD"/>
    <w:rsid w:val="00992696"/>
    <w:rsid w:val="00992DC4"/>
    <w:rsid w:val="00997B0A"/>
    <w:rsid w:val="009A182D"/>
    <w:rsid w:val="009A25D4"/>
    <w:rsid w:val="009A3F88"/>
    <w:rsid w:val="009A46A4"/>
    <w:rsid w:val="009B2E73"/>
    <w:rsid w:val="009B5D4E"/>
    <w:rsid w:val="009C2C01"/>
    <w:rsid w:val="009C555A"/>
    <w:rsid w:val="009D0C45"/>
    <w:rsid w:val="009D3D8C"/>
    <w:rsid w:val="009D4819"/>
    <w:rsid w:val="009D49A5"/>
    <w:rsid w:val="009E34E0"/>
    <w:rsid w:val="009E510E"/>
    <w:rsid w:val="009F0710"/>
    <w:rsid w:val="009F3322"/>
    <w:rsid w:val="009F5772"/>
    <w:rsid w:val="00A00A26"/>
    <w:rsid w:val="00A00ED5"/>
    <w:rsid w:val="00A0667A"/>
    <w:rsid w:val="00A07417"/>
    <w:rsid w:val="00A132CE"/>
    <w:rsid w:val="00A13B91"/>
    <w:rsid w:val="00A212F6"/>
    <w:rsid w:val="00A2259F"/>
    <w:rsid w:val="00A22829"/>
    <w:rsid w:val="00A36993"/>
    <w:rsid w:val="00A40B4B"/>
    <w:rsid w:val="00A417DE"/>
    <w:rsid w:val="00A45930"/>
    <w:rsid w:val="00A56443"/>
    <w:rsid w:val="00A618A9"/>
    <w:rsid w:val="00A620F2"/>
    <w:rsid w:val="00A63854"/>
    <w:rsid w:val="00A7747E"/>
    <w:rsid w:val="00A83B26"/>
    <w:rsid w:val="00A85304"/>
    <w:rsid w:val="00A950B1"/>
    <w:rsid w:val="00AA6418"/>
    <w:rsid w:val="00AB05FA"/>
    <w:rsid w:val="00AB104E"/>
    <w:rsid w:val="00AB262D"/>
    <w:rsid w:val="00AB51EA"/>
    <w:rsid w:val="00AB52CB"/>
    <w:rsid w:val="00AC6E38"/>
    <w:rsid w:val="00AD054A"/>
    <w:rsid w:val="00AD24F2"/>
    <w:rsid w:val="00AD4004"/>
    <w:rsid w:val="00AD41F1"/>
    <w:rsid w:val="00AD630E"/>
    <w:rsid w:val="00AE3F6C"/>
    <w:rsid w:val="00AE4A23"/>
    <w:rsid w:val="00AE52E1"/>
    <w:rsid w:val="00AE5B11"/>
    <w:rsid w:val="00AE7883"/>
    <w:rsid w:val="00AF23BA"/>
    <w:rsid w:val="00AF448B"/>
    <w:rsid w:val="00AF460F"/>
    <w:rsid w:val="00AF5657"/>
    <w:rsid w:val="00AF781C"/>
    <w:rsid w:val="00B024F3"/>
    <w:rsid w:val="00B02E31"/>
    <w:rsid w:val="00B07E0D"/>
    <w:rsid w:val="00B10135"/>
    <w:rsid w:val="00B1132E"/>
    <w:rsid w:val="00B17099"/>
    <w:rsid w:val="00B17158"/>
    <w:rsid w:val="00B17D1A"/>
    <w:rsid w:val="00B2224C"/>
    <w:rsid w:val="00B23869"/>
    <w:rsid w:val="00B23F31"/>
    <w:rsid w:val="00B25BAE"/>
    <w:rsid w:val="00B26FA9"/>
    <w:rsid w:val="00B3031C"/>
    <w:rsid w:val="00B3125B"/>
    <w:rsid w:val="00B3641A"/>
    <w:rsid w:val="00B36B02"/>
    <w:rsid w:val="00B402AB"/>
    <w:rsid w:val="00B42EA0"/>
    <w:rsid w:val="00B43158"/>
    <w:rsid w:val="00B44650"/>
    <w:rsid w:val="00B4675A"/>
    <w:rsid w:val="00B5024A"/>
    <w:rsid w:val="00B5045C"/>
    <w:rsid w:val="00B52B1E"/>
    <w:rsid w:val="00B5358F"/>
    <w:rsid w:val="00B6009B"/>
    <w:rsid w:val="00B63FC2"/>
    <w:rsid w:val="00B66E24"/>
    <w:rsid w:val="00B66F8E"/>
    <w:rsid w:val="00B675BC"/>
    <w:rsid w:val="00B73C1B"/>
    <w:rsid w:val="00B74750"/>
    <w:rsid w:val="00B74E73"/>
    <w:rsid w:val="00B7520E"/>
    <w:rsid w:val="00B77D07"/>
    <w:rsid w:val="00B80ABA"/>
    <w:rsid w:val="00B82F47"/>
    <w:rsid w:val="00B83380"/>
    <w:rsid w:val="00B877FE"/>
    <w:rsid w:val="00B87E0E"/>
    <w:rsid w:val="00B92D75"/>
    <w:rsid w:val="00B9737A"/>
    <w:rsid w:val="00B97402"/>
    <w:rsid w:val="00BA31A9"/>
    <w:rsid w:val="00BA40EB"/>
    <w:rsid w:val="00BA4ADB"/>
    <w:rsid w:val="00BA6D70"/>
    <w:rsid w:val="00BB2C66"/>
    <w:rsid w:val="00BC4356"/>
    <w:rsid w:val="00BC47DD"/>
    <w:rsid w:val="00BC4F1E"/>
    <w:rsid w:val="00BD745E"/>
    <w:rsid w:val="00BE23BB"/>
    <w:rsid w:val="00BE24F2"/>
    <w:rsid w:val="00BE2B73"/>
    <w:rsid w:val="00BF004D"/>
    <w:rsid w:val="00C000E8"/>
    <w:rsid w:val="00C00B87"/>
    <w:rsid w:val="00C00D13"/>
    <w:rsid w:val="00C011EA"/>
    <w:rsid w:val="00C017B3"/>
    <w:rsid w:val="00C017F2"/>
    <w:rsid w:val="00C01C37"/>
    <w:rsid w:val="00C046E6"/>
    <w:rsid w:val="00C059AE"/>
    <w:rsid w:val="00C10971"/>
    <w:rsid w:val="00C13C94"/>
    <w:rsid w:val="00C140A2"/>
    <w:rsid w:val="00C1440C"/>
    <w:rsid w:val="00C2077F"/>
    <w:rsid w:val="00C20921"/>
    <w:rsid w:val="00C23F5E"/>
    <w:rsid w:val="00C25770"/>
    <w:rsid w:val="00C257A1"/>
    <w:rsid w:val="00C34C8F"/>
    <w:rsid w:val="00C448B9"/>
    <w:rsid w:val="00C46BEA"/>
    <w:rsid w:val="00C476C5"/>
    <w:rsid w:val="00C522D5"/>
    <w:rsid w:val="00C56862"/>
    <w:rsid w:val="00C60D1C"/>
    <w:rsid w:val="00C62876"/>
    <w:rsid w:val="00C67D7F"/>
    <w:rsid w:val="00C72F3B"/>
    <w:rsid w:val="00C7469B"/>
    <w:rsid w:val="00C823AD"/>
    <w:rsid w:val="00C82615"/>
    <w:rsid w:val="00C852F4"/>
    <w:rsid w:val="00C8597F"/>
    <w:rsid w:val="00C907E5"/>
    <w:rsid w:val="00C90FB0"/>
    <w:rsid w:val="00C91C4B"/>
    <w:rsid w:val="00C93231"/>
    <w:rsid w:val="00C9561B"/>
    <w:rsid w:val="00C95C58"/>
    <w:rsid w:val="00C9611E"/>
    <w:rsid w:val="00C96D7C"/>
    <w:rsid w:val="00CA0006"/>
    <w:rsid w:val="00CA1051"/>
    <w:rsid w:val="00CA22B4"/>
    <w:rsid w:val="00CA2E41"/>
    <w:rsid w:val="00CA6A54"/>
    <w:rsid w:val="00CB00D3"/>
    <w:rsid w:val="00CB5262"/>
    <w:rsid w:val="00CB6FFD"/>
    <w:rsid w:val="00CC4B58"/>
    <w:rsid w:val="00CD3767"/>
    <w:rsid w:val="00CD3FB8"/>
    <w:rsid w:val="00CD496F"/>
    <w:rsid w:val="00CD59D5"/>
    <w:rsid w:val="00CD7FF5"/>
    <w:rsid w:val="00CE08CE"/>
    <w:rsid w:val="00CE139C"/>
    <w:rsid w:val="00CF007B"/>
    <w:rsid w:val="00CF1BF1"/>
    <w:rsid w:val="00CF3450"/>
    <w:rsid w:val="00CF3F7D"/>
    <w:rsid w:val="00CF6F95"/>
    <w:rsid w:val="00CF7F34"/>
    <w:rsid w:val="00D11047"/>
    <w:rsid w:val="00D12759"/>
    <w:rsid w:val="00D13707"/>
    <w:rsid w:val="00D14E62"/>
    <w:rsid w:val="00D21576"/>
    <w:rsid w:val="00D22029"/>
    <w:rsid w:val="00D2206F"/>
    <w:rsid w:val="00D222FC"/>
    <w:rsid w:val="00D23670"/>
    <w:rsid w:val="00D2673A"/>
    <w:rsid w:val="00D26C1B"/>
    <w:rsid w:val="00D3252B"/>
    <w:rsid w:val="00D37ED8"/>
    <w:rsid w:val="00D4410E"/>
    <w:rsid w:val="00D44D4E"/>
    <w:rsid w:val="00D45343"/>
    <w:rsid w:val="00D52B56"/>
    <w:rsid w:val="00D54DD3"/>
    <w:rsid w:val="00D62481"/>
    <w:rsid w:val="00D6334F"/>
    <w:rsid w:val="00D64413"/>
    <w:rsid w:val="00D67583"/>
    <w:rsid w:val="00D70298"/>
    <w:rsid w:val="00D70F2D"/>
    <w:rsid w:val="00D7165B"/>
    <w:rsid w:val="00D72DF2"/>
    <w:rsid w:val="00D76265"/>
    <w:rsid w:val="00D77E8B"/>
    <w:rsid w:val="00D805D6"/>
    <w:rsid w:val="00D811BB"/>
    <w:rsid w:val="00D81747"/>
    <w:rsid w:val="00D85860"/>
    <w:rsid w:val="00D87B48"/>
    <w:rsid w:val="00D9742A"/>
    <w:rsid w:val="00DA3BEF"/>
    <w:rsid w:val="00DA5728"/>
    <w:rsid w:val="00DA5BA9"/>
    <w:rsid w:val="00DA7F48"/>
    <w:rsid w:val="00DB548C"/>
    <w:rsid w:val="00DB5D54"/>
    <w:rsid w:val="00DB64C1"/>
    <w:rsid w:val="00DC04F3"/>
    <w:rsid w:val="00DC1741"/>
    <w:rsid w:val="00DC3B3D"/>
    <w:rsid w:val="00DD2AF5"/>
    <w:rsid w:val="00DD56ED"/>
    <w:rsid w:val="00DD69F6"/>
    <w:rsid w:val="00DE1B1A"/>
    <w:rsid w:val="00DE1DB7"/>
    <w:rsid w:val="00DE2C49"/>
    <w:rsid w:val="00DE34D1"/>
    <w:rsid w:val="00DE4D18"/>
    <w:rsid w:val="00DF609E"/>
    <w:rsid w:val="00DF71EE"/>
    <w:rsid w:val="00DF7715"/>
    <w:rsid w:val="00E044E9"/>
    <w:rsid w:val="00E05219"/>
    <w:rsid w:val="00E05423"/>
    <w:rsid w:val="00E05572"/>
    <w:rsid w:val="00E06A7D"/>
    <w:rsid w:val="00E10104"/>
    <w:rsid w:val="00E140B4"/>
    <w:rsid w:val="00E207AA"/>
    <w:rsid w:val="00E222CF"/>
    <w:rsid w:val="00E2297A"/>
    <w:rsid w:val="00E25891"/>
    <w:rsid w:val="00E27752"/>
    <w:rsid w:val="00E30E89"/>
    <w:rsid w:val="00E33D56"/>
    <w:rsid w:val="00E356FE"/>
    <w:rsid w:val="00E376A4"/>
    <w:rsid w:val="00E40B4C"/>
    <w:rsid w:val="00E436FC"/>
    <w:rsid w:val="00E520E7"/>
    <w:rsid w:val="00E579EC"/>
    <w:rsid w:val="00E621C0"/>
    <w:rsid w:val="00E62FF0"/>
    <w:rsid w:val="00E658B3"/>
    <w:rsid w:val="00E82BCE"/>
    <w:rsid w:val="00E87C03"/>
    <w:rsid w:val="00E92B5E"/>
    <w:rsid w:val="00E92BD7"/>
    <w:rsid w:val="00E9321A"/>
    <w:rsid w:val="00E95E9A"/>
    <w:rsid w:val="00EA37A3"/>
    <w:rsid w:val="00EA7328"/>
    <w:rsid w:val="00EA7D97"/>
    <w:rsid w:val="00EB0786"/>
    <w:rsid w:val="00EB41D4"/>
    <w:rsid w:val="00EB5B4C"/>
    <w:rsid w:val="00EC3D2E"/>
    <w:rsid w:val="00ED135F"/>
    <w:rsid w:val="00ED470E"/>
    <w:rsid w:val="00ED6802"/>
    <w:rsid w:val="00EE2A9B"/>
    <w:rsid w:val="00EE3BF8"/>
    <w:rsid w:val="00EE6688"/>
    <w:rsid w:val="00EE6AA3"/>
    <w:rsid w:val="00EF5BFA"/>
    <w:rsid w:val="00F0128D"/>
    <w:rsid w:val="00F03AA9"/>
    <w:rsid w:val="00F04820"/>
    <w:rsid w:val="00F05C24"/>
    <w:rsid w:val="00F06425"/>
    <w:rsid w:val="00F0648F"/>
    <w:rsid w:val="00F066C1"/>
    <w:rsid w:val="00F07195"/>
    <w:rsid w:val="00F075F6"/>
    <w:rsid w:val="00F1047C"/>
    <w:rsid w:val="00F10834"/>
    <w:rsid w:val="00F1179E"/>
    <w:rsid w:val="00F13856"/>
    <w:rsid w:val="00F2422B"/>
    <w:rsid w:val="00F27766"/>
    <w:rsid w:val="00F31492"/>
    <w:rsid w:val="00F3389A"/>
    <w:rsid w:val="00F3445B"/>
    <w:rsid w:val="00F352E3"/>
    <w:rsid w:val="00F36277"/>
    <w:rsid w:val="00F44B0C"/>
    <w:rsid w:val="00F5675A"/>
    <w:rsid w:val="00F6335D"/>
    <w:rsid w:val="00F63A32"/>
    <w:rsid w:val="00F67E8E"/>
    <w:rsid w:val="00F71977"/>
    <w:rsid w:val="00F72A97"/>
    <w:rsid w:val="00F74066"/>
    <w:rsid w:val="00F81947"/>
    <w:rsid w:val="00F91ED4"/>
    <w:rsid w:val="00FB1E04"/>
    <w:rsid w:val="00FB2E47"/>
    <w:rsid w:val="00FB40EE"/>
    <w:rsid w:val="00FB57C6"/>
    <w:rsid w:val="00FC0B5C"/>
    <w:rsid w:val="00FC56BB"/>
    <w:rsid w:val="00FC6F3B"/>
    <w:rsid w:val="00FD1A60"/>
    <w:rsid w:val="00FD2663"/>
    <w:rsid w:val="00FD37FE"/>
    <w:rsid w:val="00FD4E0E"/>
    <w:rsid w:val="00FE1477"/>
    <w:rsid w:val="00FE1AEB"/>
    <w:rsid w:val="00FE2C78"/>
    <w:rsid w:val="00FE5E38"/>
    <w:rsid w:val="00FF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983E20-FFF2-4F13-A198-705D92D7B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219"/>
    <w:pPr>
      <w:spacing w:after="0" w:line="240" w:lineRule="auto"/>
    </w:pPr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2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521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052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219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052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219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3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9C"/>
    <w:rPr>
      <w:rFonts w:ascii="Segoe UI" w:eastAsiaTheme="minorHAns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EC3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C3D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7208B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2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ing Sun</cp:lastModifiedBy>
  <cp:revision>3</cp:revision>
  <dcterms:created xsi:type="dcterms:W3CDTF">2017-04-06T19:06:00Z</dcterms:created>
  <dcterms:modified xsi:type="dcterms:W3CDTF">2017-04-06T19:07:00Z</dcterms:modified>
</cp:coreProperties>
</file>